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A6359A" w14:textId="3FB2F4AB" w:rsidR="00645ED9" w:rsidRDefault="00E65D14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E65D14">
        <w:rPr>
          <w:rFonts w:ascii="Times New Roman" w:hAnsi="Times New Roman" w:cs="Times New Roman"/>
          <w:b/>
          <w:bCs/>
          <w:sz w:val="24"/>
          <w:szCs w:val="28"/>
        </w:rPr>
        <w:t>Table S</w:t>
      </w:r>
      <w:r w:rsidR="00237D41">
        <w:rPr>
          <w:rFonts w:ascii="Times New Roman" w:hAnsi="Times New Roman" w:cs="Times New Roman" w:hint="eastAsia"/>
          <w:b/>
          <w:bCs/>
          <w:sz w:val="24"/>
          <w:szCs w:val="28"/>
        </w:rPr>
        <w:t>1</w:t>
      </w:r>
      <w:r w:rsidRPr="00E65D14">
        <w:rPr>
          <w:rFonts w:ascii="Times New Roman" w:hAnsi="Times New Roman" w:cs="Times New Roman"/>
          <w:b/>
          <w:bCs/>
          <w:sz w:val="24"/>
          <w:szCs w:val="28"/>
        </w:rPr>
        <w:t>. Primers used in this study</w:t>
      </w:r>
    </w:p>
    <w:p w14:paraId="4AAD16FD" w14:textId="4D47521A" w:rsidR="00EA4C63" w:rsidRPr="00E65D14" w:rsidRDefault="00EA4C63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Primer for qPCR: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241"/>
        <w:gridCol w:w="3547"/>
        <w:gridCol w:w="3518"/>
      </w:tblGrid>
      <w:tr w:rsidR="00E65D14" w:rsidRPr="00E65D14" w14:paraId="4788DBE6" w14:textId="77777777" w:rsidTr="00C214F7">
        <w:trPr>
          <w:jc w:val="center"/>
        </w:trPr>
        <w:tc>
          <w:tcPr>
            <w:tcW w:w="1241" w:type="dxa"/>
            <w:tcBorders>
              <w:left w:val="nil"/>
              <w:bottom w:val="single" w:sz="4" w:space="0" w:color="auto"/>
              <w:right w:val="nil"/>
            </w:tcBorders>
          </w:tcPr>
          <w:p w14:paraId="1614EE37" w14:textId="1F786293" w:rsidR="00E65D14" w:rsidRPr="00E65D14" w:rsidRDefault="00E65D14" w:rsidP="00E65D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E65D14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Gene/RNA</w:t>
            </w:r>
          </w:p>
        </w:tc>
        <w:tc>
          <w:tcPr>
            <w:tcW w:w="3547" w:type="dxa"/>
            <w:tcBorders>
              <w:left w:val="nil"/>
              <w:bottom w:val="single" w:sz="4" w:space="0" w:color="auto"/>
              <w:right w:val="nil"/>
            </w:tcBorders>
          </w:tcPr>
          <w:p w14:paraId="3C0372FF" w14:textId="0F9F6552" w:rsidR="00E65D14" w:rsidRPr="00E65D14" w:rsidRDefault="00E65D14" w:rsidP="00E65D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E65D14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Forward primer (5'</w:t>
            </w:r>
            <w:r w:rsidRPr="00E65D14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→</w:t>
            </w:r>
            <w:r w:rsidRPr="00E65D14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3')</w:t>
            </w:r>
          </w:p>
        </w:tc>
        <w:tc>
          <w:tcPr>
            <w:tcW w:w="3518" w:type="dxa"/>
            <w:tcBorders>
              <w:left w:val="nil"/>
              <w:bottom w:val="single" w:sz="4" w:space="0" w:color="auto"/>
              <w:right w:val="nil"/>
            </w:tcBorders>
          </w:tcPr>
          <w:p w14:paraId="6B5F7142" w14:textId="5C46D38E" w:rsidR="00E65D14" w:rsidRPr="00E65D14" w:rsidRDefault="00E65D14" w:rsidP="00E65D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E65D14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Reverse primer (5'</w:t>
            </w:r>
            <w:r w:rsidRPr="00E65D14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→</w:t>
            </w:r>
            <w:r w:rsidRPr="00E65D14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3')</w:t>
            </w:r>
          </w:p>
        </w:tc>
      </w:tr>
      <w:tr w:rsidR="00E65D14" w:rsidRPr="00E65D14" w14:paraId="55C81AA9" w14:textId="77777777" w:rsidTr="001A4EA7">
        <w:trPr>
          <w:jc w:val="center"/>
        </w:trPr>
        <w:tc>
          <w:tcPr>
            <w:tcW w:w="1241" w:type="dxa"/>
            <w:tcBorders>
              <w:left w:val="nil"/>
              <w:bottom w:val="nil"/>
              <w:right w:val="nil"/>
            </w:tcBorders>
          </w:tcPr>
          <w:p w14:paraId="6868E82F" w14:textId="47DCDA96" w:rsidR="00E65D14" w:rsidRPr="00E65D14" w:rsidRDefault="00E65D14" w:rsidP="00E65D14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E65D14">
              <w:rPr>
                <w:rFonts w:ascii="Times New Roman" w:hAnsi="Times New Roman" w:cs="Times New Roman" w:hint="eastAsia"/>
                <w:sz w:val="20"/>
                <w:szCs w:val="21"/>
              </w:rPr>
              <w:t>GAPDH</w:t>
            </w:r>
          </w:p>
        </w:tc>
        <w:tc>
          <w:tcPr>
            <w:tcW w:w="3547" w:type="dxa"/>
            <w:tcBorders>
              <w:left w:val="nil"/>
              <w:bottom w:val="nil"/>
              <w:right w:val="nil"/>
            </w:tcBorders>
          </w:tcPr>
          <w:p w14:paraId="1BA046EA" w14:textId="278BB15C" w:rsidR="00E65D14" w:rsidRPr="00E65D14" w:rsidRDefault="00E65D14" w:rsidP="00E65D14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E65D14">
              <w:rPr>
                <w:rFonts w:ascii="Times New Roman" w:hAnsi="Times New Roman" w:cs="Times New Roman" w:hint="eastAsia"/>
                <w:sz w:val="20"/>
                <w:szCs w:val="21"/>
              </w:rPr>
              <w:t>CATCATCCCTGCCTCTACTGG</w:t>
            </w:r>
          </w:p>
        </w:tc>
        <w:tc>
          <w:tcPr>
            <w:tcW w:w="3518" w:type="dxa"/>
            <w:tcBorders>
              <w:left w:val="nil"/>
              <w:bottom w:val="nil"/>
              <w:right w:val="nil"/>
            </w:tcBorders>
          </w:tcPr>
          <w:p w14:paraId="6ECD51CD" w14:textId="62575132" w:rsidR="00E65D14" w:rsidRPr="00E65D14" w:rsidRDefault="00E65D14" w:rsidP="00E65D14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E65D14">
              <w:rPr>
                <w:rFonts w:ascii="Times New Roman" w:hAnsi="Times New Roman" w:cs="Times New Roman" w:hint="eastAsia"/>
                <w:sz w:val="20"/>
                <w:szCs w:val="21"/>
              </w:rPr>
              <w:t>GTGGGTGTCGCTGTTGAAGTC</w:t>
            </w:r>
          </w:p>
        </w:tc>
      </w:tr>
      <w:tr w:rsidR="001A4EA7" w:rsidRPr="00E65D14" w14:paraId="5C33A4C9" w14:textId="77777777" w:rsidTr="001A4EA7">
        <w:trPr>
          <w:jc w:val="center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14:paraId="561CAB84" w14:textId="37B9EEAD" w:rsidR="001A4EA7" w:rsidRPr="00E65D14" w:rsidRDefault="00E76F53" w:rsidP="00E65D14">
            <w:pPr>
              <w:spacing w:line="360" w:lineRule="auto"/>
              <w:rPr>
                <w:rFonts w:ascii="Times New Roman" w:hAnsi="Times New Roman" w:cs="Times New Roman" w:hint="eastAsia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SPSB1</w:t>
            </w:r>
          </w:p>
        </w:tc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</w:tcPr>
          <w:p w14:paraId="24ECD70C" w14:textId="1192D543" w:rsidR="001A4EA7" w:rsidRPr="00E65D14" w:rsidRDefault="00BF7A3D" w:rsidP="00E65D14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BF7A3D">
              <w:rPr>
                <w:rFonts w:ascii="Times New Roman" w:hAnsi="Times New Roman" w:cs="Times New Roman" w:hint="eastAsia"/>
                <w:sz w:val="20"/>
                <w:szCs w:val="21"/>
              </w:rPr>
              <w:t>AGTACATGGGAGTGGCTTTTC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2D02B702" w14:textId="577A1CB9" w:rsidR="001A4EA7" w:rsidRPr="00E65D14" w:rsidRDefault="00BF7A3D" w:rsidP="00E65D14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BF7A3D">
              <w:rPr>
                <w:rFonts w:ascii="Times New Roman" w:hAnsi="Times New Roman" w:cs="Times New Roman" w:hint="eastAsia"/>
                <w:sz w:val="20"/>
                <w:szCs w:val="21"/>
              </w:rPr>
              <w:t>ACAAATCCATGAGCGGCAG</w:t>
            </w:r>
          </w:p>
        </w:tc>
      </w:tr>
      <w:tr w:rsidR="001A4EA7" w:rsidRPr="00E65D14" w14:paraId="5F9F740C" w14:textId="77777777" w:rsidTr="001A4EA7">
        <w:trPr>
          <w:jc w:val="center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14:paraId="5435CF49" w14:textId="2AD8322C" w:rsidR="001A4EA7" w:rsidRPr="00E65D14" w:rsidRDefault="00E76F53" w:rsidP="00E65D14">
            <w:pPr>
              <w:spacing w:line="360" w:lineRule="auto"/>
              <w:rPr>
                <w:rFonts w:ascii="Times New Roman" w:hAnsi="Times New Roman" w:cs="Times New Roman" w:hint="eastAsia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HDAC1</w:t>
            </w:r>
          </w:p>
        </w:tc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</w:tcPr>
          <w:p w14:paraId="2F5E0441" w14:textId="3CBD044D" w:rsidR="001A4EA7" w:rsidRPr="00E65D14" w:rsidRDefault="00E76F53" w:rsidP="00E65D14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E76F53">
              <w:rPr>
                <w:rFonts w:ascii="Times New Roman" w:hAnsi="Times New Roman" w:cs="Times New Roman" w:hint="eastAsia"/>
                <w:sz w:val="20"/>
                <w:szCs w:val="21"/>
              </w:rPr>
              <w:t>GCGAGCAAGATGGCGCAGACG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44D5F832" w14:textId="31F44DAA" w:rsidR="001A4EA7" w:rsidRPr="00E65D14" w:rsidRDefault="00E76F53" w:rsidP="00E65D14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E76F53">
              <w:rPr>
                <w:rFonts w:ascii="Times New Roman" w:hAnsi="Times New Roman" w:cs="Times New Roman" w:hint="eastAsia"/>
                <w:sz w:val="20"/>
                <w:szCs w:val="21"/>
              </w:rPr>
              <w:t>AGCATTGGCTTTGTGAGGGCGAT</w:t>
            </w:r>
          </w:p>
        </w:tc>
      </w:tr>
      <w:tr w:rsidR="001A4EA7" w:rsidRPr="00E65D14" w14:paraId="10110803" w14:textId="77777777" w:rsidTr="001A4EA7">
        <w:trPr>
          <w:jc w:val="center"/>
        </w:trPr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97D18D" w14:textId="77777777" w:rsidR="001A4EA7" w:rsidRPr="00E65D14" w:rsidRDefault="001A4EA7" w:rsidP="00E65D14">
            <w:pPr>
              <w:spacing w:line="360" w:lineRule="auto"/>
              <w:rPr>
                <w:rFonts w:ascii="Times New Roman" w:hAnsi="Times New Roman" w:cs="Times New Roman" w:hint="eastAsia"/>
                <w:sz w:val="20"/>
                <w:szCs w:val="21"/>
              </w:rPr>
            </w:pPr>
          </w:p>
        </w:tc>
        <w:tc>
          <w:tcPr>
            <w:tcW w:w="35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4EB9C2" w14:textId="77777777" w:rsidR="001A4EA7" w:rsidRPr="00E65D14" w:rsidRDefault="001A4EA7" w:rsidP="00E65D14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3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390F6A" w14:textId="77777777" w:rsidR="001A4EA7" w:rsidRPr="00E65D14" w:rsidRDefault="001A4EA7" w:rsidP="00E65D14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</w:tbl>
    <w:p w14:paraId="18A7B73D" w14:textId="0CC801E5" w:rsidR="00EA4C63" w:rsidRPr="005259CD" w:rsidRDefault="00EA4C63" w:rsidP="00E65D14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5259CD">
        <w:rPr>
          <w:rFonts w:ascii="Times New Roman" w:hAnsi="Times New Roman" w:cs="Times New Roman" w:hint="eastAsia"/>
          <w:b/>
          <w:bCs/>
          <w:sz w:val="24"/>
          <w:szCs w:val="28"/>
        </w:rPr>
        <w:t>Primer for ChIP-qPCR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241"/>
        <w:gridCol w:w="3547"/>
        <w:gridCol w:w="3518"/>
      </w:tblGrid>
      <w:tr w:rsidR="00EA4C63" w:rsidRPr="00E65D14" w14:paraId="67EC8F40" w14:textId="77777777" w:rsidTr="00E65F20">
        <w:trPr>
          <w:jc w:val="center"/>
        </w:trPr>
        <w:tc>
          <w:tcPr>
            <w:tcW w:w="1241" w:type="dxa"/>
            <w:tcBorders>
              <w:left w:val="nil"/>
              <w:bottom w:val="single" w:sz="4" w:space="0" w:color="auto"/>
              <w:right w:val="nil"/>
            </w:tcBorders>
          </w:tcPr>
          <w:p w14:paraId="3C6E62F2" w14:textId="77777777" w:rsidR="00EA4C63" w:rsidRPr="00E65D14" w:rsidRDefault="00EA4C63" w:rsidP="00E65F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E65D14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Gene/RNA</w:t>
            </w:r>
          </w:p>
        </w:tc>
        <w:tc>
          <w:tcPr>
            <w:tcW w:w="3547" w:type="dxa"/>
            <w:tcBorders>
              <w:left w:val="nil"/>
              <w:bottom w:val="single" w:sz="4" w:space="0" w:color="auto"/>
              <w:right w:val="nil"/>
            </w:tcBorders>
          </w:tcPr>
          <w:p w14:paraId="71D6B5CD" w14:textId="77777777" w:rsidR="00EA4C63" w:rsidRPr="00E65D14" w:rsidRDefault="00EA4C63" w:rsidP="00E65F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E65D14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Forward primer (5'</w:t>
            </w:r>
            <w:r w:rsidRPr="00E65D14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→</w:t>
            </w:r>
            <w:r w:rsidRPr="00E65D14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3')</w:t>
            </w:r>
          </w:p>
        </w:tc>
        <w:tc>
          <w:tcPr>
            <w:tcW w:w="3518" w:type="dxa"/>
            <w:tcBorders>
              <w:left w:val="nil"/>
              <w:bottom w:val="single" w:sz="4" w:space="0" w:color="auto"/>
              <w:right w:val="nil"/>
            </w:tcBorders>
          </w:tcPr>
          <w:p w14:paraId="55097C26" w14:textId="77777777" w:rsidR="00EA4C63" w:rsidRPr="00E65D14" w:rsidRDefault="00EA4C63" w:rsidP="00E65F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E65D14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Reverse primer (5'</w:t>
            </w:r>
            <w:r w:rsidRPr="00E65D14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→</w:t>
            </w:r>
            <w:r w:rsidRPr="00E65D14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3')</w:t>
            </w:r>
          </w:p>
        </w:tc>
      </w:tr>
      <w:tr w:rsidR="00EA4C63" w:rsidRPr="00E65D14" w14:paraId="024425F4" w14:textId="77777777" w:rsidTr="00E65F20">
        <w:trPr>
          <w:jc w:val="center"/>
        </w:trPr>
        <w:tc>
          <w:tcPr>
            <w:tcW w:w="1241" w:type="dxa"/>
            <w:tcBorders>
              <w:left w:val="nil"/>
              <w:bottom w:val="nil"/>
              <w:right w:val="nil"/>
            </w:tcBorders>
          </w:tcPr>
          <w:p w14:paraId="79407518" w14:textId="578A0B47" w:rsidR="00EA4C63" w:rsidRPr="00E65D14" w:rsidRDefault="00EA4C63" w:rsidP="00E65F20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PPARG</w:t>
            </w:r>
          </w:p>
        </w:tc>
        <w:tc>
          <w:tcPr>
            <w:tcW w:w="3547" w:type="dxa"/>
            <w:tcBorders>
              <w:left w:val="nil"/>
              <w:bottom w:val="nil"/>
              <w:right w:val="nil"/>
            </w:tcBorders>
          </w:tcPr>
          <w:p w14:paraId="38D91AAC" w14:textId="6A227097" w:rsidR="00EA4C63" w:rsidRPr="00E65D14" w:rsidRDefault="00EA4C63" w:rsidP="00E65F20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EA4C63">
              <w:rPr>
                <w:rFonts w:ascii="Times New Roman" w:hAnsi="Times New Roman" w:cs="Times New Roman" w:hint="eastAsia"/>
                <w:sz w:val="20"/>
                <w:szCs w:val="21"/>
              </w:rPr>
              <w:t>TCCTGGGAGCCTAACTGAG</w:t>
            </w:r>
          </w:p>
        </w:tc>
        <w:tc>
          <w:tcPr>
            <w:tcW w:w="3518" w:type="dxa"/>
            <w:tcBorders>
              <w:left w:val="nil"/>
              <w:bottom w:val="nil"/>
              <w:right w:val="nil"/>
            </w:tcBorders>
          </w:tcPr>
          <w:p w14:paraId="7BE1032F" w14:textId="5D9707D2" w:rsidR="00EA4C63" w:rsidRPr="00E65D14" w:rsidRDefault="00EA4C63" w:rsidP="00E65F20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EA4C63">
              <w:rPr>
                <w:rFonts w:ascii="Times New Roman" w:hAnsi="Times New Roman" w:cs="Times New Roman" w:hint="eastAsia"/>
                <w:sz w:val="20"/>
                <w:szCs w:val="21"/>
              </w:rPr>
              <w:t>CTTCCACCAAGGGACCTGAG</w:t>
            </w:r>
          </w:p>
        </w:tc>
      </w:tr>
      <w:tr w:rsidR="00EA4C63" w:rsidRPr="00E65D14" w14:paraId="405A312E" w14:textId="77777777" w:rsidTr="00DE2D8C">
        <w:trPr>
          <w:jc w:val="center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14:paraId="0B70A922" w14:textId="6E4F36CB" w:rsidR="00EA4C63" w:rsidRPr="00E65D14" w:rsidRDefault="00EA4C63" w:rsidP="00E65F20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CEBPA</w:t>
            </w:r>
          </w:p>
        </w:tc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</w:tcPr>
          <w:p w14:paraId="7C152643" w14:textId="46DF7B6F" w:rsidR="00EA4C63" w:rsidRPr="00E65D14" w:rsidRDefault="00EA4C63" w:rsidP="00E65F20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EA4C63">
              <w:rPr>
                <w:rFonts w:ascii="Times New Roman" w:hAnsi="Times New Roman" w:cs="Times New Roman" w:hint="eastAsia"/>
                <w:sz w:val="20"/>
                <w:szCs w:val="21"/>
              </w:rPr>
              <w:t>CTCCTCCTGCCTGCCCTA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5269CFEA" w14:textId="3AF8AF9B" w:rsidR="00EA4C63" w:rsidRPr="00E65D14" w:rsidRDefault="00EA4C63" w:rsidP="00E65F20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EA4C63">
              <w:rPr>
                <w:rFonts w:ascii="Times New Roman" w:hAnsi="Times New Roman" w:cs="Times New Roman" w:hint="eastAsia"/>
                <w:sz w:val="20"/>
                <w:szCs w:val="21"/>
              </w:rPr>
              <w:t>GTGCAGCCTCGGGATACTC</w:t>
            </w:r>
          </w:p>
        </w:tc>
      </w:tr>
      <w:tr w:rsidR="00EA4C63" w:rsidRPr="00E65D14" w14:paraId="19A20910" w14:textId="77777777" w:rsidTr="00DE2D8C">
        <w:trPr>
          <w:jc w:val="center"/>
        </w:trPr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1D7E23" w14:textId="5F8A297A" w:rsidR="00EA4C63" w:rsidRPr="00E65D14" w:rsidRDefault="00EA4C63" w:rsidP="00E65F20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E65D14">
              <w:rPr>
                <w:rFonts w:ascii="Times New Roman" w:hAnsi="Times New Roman" w:cs="Times New Roman" w:hint="eastAsia"/>
                <w:sz w:val="20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ABP4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7CE90C" w14:textId="4F238DE8" w:rsidR="00EA4C63" w:rsidRPr="00E65D14" w:rsidRDefault="00EA4C63" w:rsidP="00E65F20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EA4C63">
              <w:rPr>
                <w:rFonts w:ascii="Times New Roman" w:hAnsi="Times New Roman" w:cs="Times New Roman" w:hint="eastAsia"/>
                <w:sz w:val="20"/>
                <w:szCs w:val="21"/>
              </w:rPr>
              <w:t>TGGTTCTCCCTGGCAAATAG</w:t>
            </w:r>
          </w:p>
        </w:tc>
        <w:tc>
          <w:tcPr>
            <w:tcW w:w="3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052D28" w14:textId="3903BD30" w:rsidR="00EA4C63" w:rsidRPr="00E65D14" w:rsidRDefault="00EA4C63" w:rsidP="00E65F20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EA4C63">
              <w:rPr>
                <w:rFonts w:ascii="Times New Roman" w:hAnsi="Times New Roman" w:cs="Times New Roman" w:hint="eastAsia"/>
                <w:sz w:val="20"/>
                <w:szCs w:val="21"/>
              </w:rPr>
              <w:t>CATTAAGCTGTCAAAACAGGAATG</w:t>
            </w:r>
          </w:p>
        </w:tc>
      </w:tr>
    </w:tbl>
    <w:p w14:paraId="75965923" w14:textId="77777777" w:rsidR="00EA4C63" w:rsidRPr="00E65D14" w:rsidRDefault="00EA4C63" w:rsidP="00E65D14">
      <w:pPr>
        <w:spacing w:line="360" w:lineRule="auto"/>
        <w:rPr>
          <w:rFonts w:ascii="Times New Roman" w:hAnsi="Times New Roman" w:cs="Times New Roman"/>
          <w:sz w:val="28"/>
          <w:szCs w:val="32"/>
        </w:rPr>
      </w:pPr>
    </w:p>
    <w:sectPr w:rsidR="00EA4C63" w:rsidRPr="00E65D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1FA106" w14:textId="77777777" w:rsidR="006E55D2" w:rsidRDefault="006E55D2" w:rsidP="00E65D14">
      <w:pPr>
        <w:rPr>
          <w:rFonts w:hint="eastAsia"/>
        </w:rPr>
      </w:pPr>
      <w:r>
        <w:separator/>
      </w:r>
    </w:p>
  </w:endnote>
  <w:endnote w:type="continuationSeparator" w:id="0">
    <w:p w14:paraId="5DC2C907" w14:textId="77777777" w:rsidR="006E55D2" w:rsidRDefault="006E55D2" w:rsidP="00E65D1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9217A2" w14:textId="77777777" w:rsidR="006E55D2" w:rsidRDefault="006E55D2" w:rsidP="00E65D14">
      <w:pPr>
        <w:rPr>
          <w:rFonts w:hint="eastAsia"/>
        </w:rPr>
      </w:pPr>
      <w:r>
        <w:separator/>
      </w:r>
    </w:p>
  </w:footnote>
  <w:footnote w:type="continuationSeparator" w:id="0">
    <w:p w14:paraId="6BB1CDE6" w14:textId="77777777" w:rsidR="006E55D2" w:rsidRDefault="006E55D2" w:rsidP="00E65D1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A18"/>
    <w:rsid w:val="0000655C"/>
    <w:rsid w:val="000100F5"/>
    <w:rsid w:val="00053870"/>
    <w:rsid w:val="000B2966"/>
    <w:rsid w:val="0013462A"/>
    <w:rsid w:val="001A4EA7"/>
    <w:rsid w:val="002172C2"/>
    <w:rsid w:val="00237D41"/>
    <w:rsid w:val="00253E18"/>
    <w:rsid w:val="00332E55"/>
    <w:rsid w:val="00372A5C"/>
    <w:rsid w:val="00437735"/>
    <w:rsid w:val="004B5B47"/>
    <w:rsid w:val="004D3C1C"/>
    <w:rsid w:val="004E76E3"/>
    <w:rsid w:val="005031BF"/>
    <w:rsid w:val="005259CD"/>
    <w:rsid w:val="0057654C"/>
    <w:rsid w:val="005A3F95"/>
    <w:rsid w:val="00621A18"/>
    <w:rsid w:val="00645ED9"/>
    <w:rsid w:val="006663AB"/>
    <w:rsid w:val="006E55D2"/>
    <w:rsid w:val="006F7EDE"/>
    <w:rsid w:val="00724A18"/>
    <w:rsid w:val="00732372"/>
    <w:rsid w:val="00792D5E"/>
    <w:rsid w:val="007E1E2C"/>
    <w:rsid w:val="007F2631"/>
    <w:rsid w:val="008E4128"/>
    <w:rsid w:val="00AE4193"/>
    <w:rsid w:val="00B167C3"/>
    <w:rsid w:val="00B265A9"/>
    <w:rsid w:val="00BF7A3D"/>
    <w:rsid w:val="00C06101"/>
    <w:rsid w:val="00C214F7"/>
    <w:rsid w:val="00C306B6"/>
    <w:rsid w:val="00C37862"/>
    <w:rsid w:val="00CB524E"/>
    <w:rsid w:val="00CF1926"/>
    <w:rsid w:val="00D655A9"/>
    <w:rsid w:val="00DA4A55"/>
    <w:rsid w:val="00DB2528"/>
    <w:rsid w:val="00DB66F1"/>
    <w:rsid w:val="00DD4966"/>
    <w:rsid w:val="00DE2D8C"/>
    <w:rsid w:val="00DF3559"/>
    <w:rsid w:val="00DF5EBD"/>
    <w:rsid w:val="00E1416D"/>
    <w:rsid w:val="00E65D14"/>
    <w:rsid w:val="00E76F53"/>
    <w:rsid w:val="00EA4C63"/>
    <w:rsid w:val="00F31D29"/>
    <w:rsid w:val="00F32B57"/>
    <w:rsid w:val="00FB51C6"/>
    <w:rsid w:val="00FD0AB5"/>
    <w:rsid w:val="00FE7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6400F06"/>
  <w15:chartTrackingRefBased/>
  <w15:docId w15:val="{1A107B45-04A4-4E77-83F7-52AFE6828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5D1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5D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5D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5D14"/>
    <w:rPr>
      <w:sz w:val="18"/>
      <w:szCs w:val="18"/>
    </w:rPr>
  </w:style>
  <w:style w:type="table" w:styleId="a7">
    <w:name w:val="Table Grid"/>
    <w:basedOn w:val="a1"/>
    <w:uiPriority w:val="39"/>
    <w:rsid w:val="00E65D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6</TotalTime>
  <Pages>1</Pages>
  <Words>48</Words>
  <Characters>444</Characters>
  <Application>Microsoft Office Word</Application>
  <DocSecurity>0</DocSecurity>
  <Lines>31</Lines>
  <Paragraphs>30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rui Chen</dc:creator>
  <cp:keywords/>
  <dc:description/>
  <cp:lastModifiedBy>獾 蜜</cp:lastModifiedBy>
  <cp:revision>17</cp:revision>
  <dcterms:created xsi:type="dcterms:W3CDTF">2024-10-26T08:21:00Z</dcterms:created>
  <dcterms:modified xsi:type="dcterms:W3CDTF">2025-12-26T05:22:00Z</dcterms:modified>
</cp:coreProperties>
</file>